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9880C" w14:textId="4A2837A0" w:rsidR="00C17F42" w:rsidRPr="00E276F1" w:rsidRDefault="00C17F42" w:rsidP="00C17F42">
      <w:pPr>
        <w:spacing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E276F1">
        <w:rPr>
          <w:rFonts w:ascii="Arial" w:hAnsi="Arial" w:cs="Arial"/>
          <w:b/>
          <w:sz w:val="22"/>
          <w:szCs w:val="22"/>
        </w:rPr>
        <w:t>SUPPLEMENTARY MATERIAL</w:t>
      </w:r>
    </w:p>
    <w:p w14:paraId="04EB29E1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5828C4D1" w14:textId="09B52222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276F1">
        <w:rPr>
          <w:rFonts w:ascii="Arial" w:hAnsi="Arial" w:cs="Arial"/>
          <w:b/>
          <w:sz w:val="22"/>
          <w:szCs w:val="22"/>
        </w:rPr>
        <w:t xml:space="preserve">Signal-amplification for cell-free biosensors, an </w:t>
      </w:r>
      <w:r w:rsidRPr="00E276F1">
        <w:rPr>
          <w:rFonts w:ascii="Arial" w:hAnsi="Arial" w:cs="Arial"/>
          <w:b/>
          <w:bCs/>
          <w:sz w:val="22"/>
          <w:szCs w:val="22"/>
        </w:rPr>
        <w:t xml:space="preserve">analog-to-digital </w:t>
      </w:r>
      <w:r w:rsidRPr="00E276F1">
        <w:rPr>
          <w:rFonts w:ascii="Arial" w:hAnsi="Arial" w:cs="Arial"/>
          <w:b/>
          <w:sz w:val="22"/>
          <w:szCs w:val="22"/>
        </w:rPr>
        <w:t>converter</w:t>
      </w:r>
    </w:p>
    <w:p w14:paraId="2F135CD8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623F7EE6" w14:textId="4D914138" w:rsidR="002E510E" w:rsidRPr="003B2DBD" w:rsidRDefault="002E510E" w:rsidP="002E510E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  <w:r w:rsidRPr="004A56BF">
        <w:rPr>
          <w:rFonts w:ascii="Arial" w:hAnsi="Arial" w:cs="Arial"/>
          <w:bCs/>
          <w:sz w:val="22"/>
          <w:szCs w:val="22"/>
          <w:lang w:val="pt-BR"/>
        </w:rPr>
        <w:t>Rafael Augusto Lopes Franco*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4A56BF">
        <w:rPr>
          <w:rFonts w:ascii="Arial" w:hAnsi="Arial" w:cs="Arial"/>
          <w:bCs/>
          <w:sz w:val="22"/>
          <w:szCs w:val="22"/>
          <w:lang w:val="pt-BR"/>
        </w:rPr>
        <w:t>, Gabriel Brenner*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, </w:t>
      </w:r>
      <w:r w:rsidR="0034186B" w:rsidRPr="004A56BF">
        <w:rPr>
          <w:rFonts w:ascii="Arial" w:hAnsi="Arial" w:cs="Arial"/>
          <w:bCs/>
          <w:sz w:val="22"/>
          <w:szCs w:val="22"/>
          <w:lang w:val="pt-BR"/>
        </w:rPr>
        <w:t xml:space="preserve">Vitória </w:t>
      </w:r>
      <w:r w:rsidR="0034186B">
        <w:rPr>
          <w:rFonts w:ascii="Arial" w:hAnsi="Arial" w:cs="Arial"/>
          <w:bCs/>
          <w:sz w:val="22"/>
          <w:szCs w:val="22"/>
          <w:lang w:val="pt-BR"/>
        </w:rPr>
        <w:t xml:space="preserve">Fernanda </w:t>
      </w:r>
      <w:proofErr w:type="spellStart"/>
      <w:r w:rsidR="0034186B" w:rsidRPr="004A56BF">
        <w:rPr>
          <w:rFonts w:ascii="Arial" w:hAnsi="Arial" w:cs="Arial"/>
          <w:bCs/>
          <w:sz w:val="22"/>
          <w:szCs w:val="22"/>
          <w:lang w:val="pt-BR"/>
        </w:rPr>
        <w:t>Bertolazzi</w:t>
      </w:r>
      <w:proofErr w:type="spellEnd"/>
      <w:r w:rsidR="0034186B" w:rsidRPr="004A56BF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="0034186B" w:rsidRPr="004A56BF">
        <w:rPr>
          <w:rFonts w:ascii="Arial" w:hAnsi="Arial" w:cs="Arial"/>
          <w:bCs/>
          <w:sz w:val="22"/>
          <w:szCs w:val="22"/>
          <w:lang w:val="pt-BR"/>
        </w:rPr>
        <w:t>Zocca</w:t>
      </w:r>
      <w:proofErr w:type="spellEnd"/>
      <w:r w:rsidR="0034186B"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 xml:space="preserve"> 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4A56BF">
        <w:rPr>
          <w:rFonts w:ascii="Arial" w:hAnsi="Arial" w:cs="Arial"/>
          <w:bCs/>
          <w:sz w:val="22"/>
          <w:szCs w:val="22"/>
          <w:lang w:val="pt-BR"/>
        </w:rPr>
        <w:t>, Gabriela Barbosa de Paiva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, </w:t>
      </w:r>
      <w:proofErr w:type="spellStart"/>
      <w:r w:rsidRPr="003B2DBD">
        <w:rPr>
          <w:rFonts w:ascii="Arial" w:hAnsi="Arial" w:cs="Arial"/>
          <w:bCs/>
          <w:sz w:val="22"/>
          <w:szCs w:val="22"/>
          <w:lang w:val="pt-BR"/>
        </w:rPr>
        <w:t>Rayane</w:t>
      </w:r>
      <w:proofErr w:type="spellEnd"/>
      <w:r w:rsidRPr="003B2DBD">
        <w:rPr>
          <w:rFonts w:ascii="Arial" w:hAnsi="Arial" w:cs="Arial"/>
          <w:bCs/>
          <w:sz w:val="22"/>
          <w:szCs w:val="22"/>
          <w:lang w:val="pt-BR"/>
        </w:rPr>
        <w:t xml:space="preserve"> Nunes Lima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2</w:t>
      </w:r>
      <w:r>
        <w:rPr>
          <w:rFonts w:ascii="Arial" w:hAnsi="Arial" w:cs="Arial"/>
          <w:bCs/>
          <w:sz w:val="22"/>
          <w:szCs w:val="22"/>
          <w:lang w:val="pt-BR"/>
        </w:rPr>
        <w:t xml:space="preserve">, </w:t>
      </w:r>
      <w:proofErr w:type="spellStart"/>
      <w:r w:rsidRPr="004A56BF">
        <w:rPr>
          <w:rFonts w:ascii="Arial" w:hAnsi="Arial" w:cs="Arial"/>
          <w:bCs/>
          <w:sz w:val="22"/>
          <w:szCs w:val="22"/>
          <w:lang w:val="pt-BR"/>
        </w:rPr>
        <w:t>Elibio</w:t>
      </w:r>
      <w:proofErr w:type="spellEnd"/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 Leopoldo Rech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2</w:t>
      </w:r>
      <w:r w:rsidRPr="004A56BF">
        <w:rPr>
          <w:rFonts w:ascii="Arial" w:hAnsi="Arial" w:cs="Arial"/>
          <w:bCs/>
          <w:sz w:val="22"/>
          <w:szCs w:val="22"/>
          <w:vertAlign w:val="subscript"/>
          <w:lang w:val="pt-BR"/>
        </w:rPr>
        <w:t>,</w:t>
      </w:r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4A56BF">
        <w:rPr>
          <w:rFonts w:ascii="Arial" w:hAnsi="Arial" w:cs="Arial"/>
          <w:bCs/>
          <w:sz w:val="22"/>
          <w:szCs w:val="22"/>
          <w:lang w:val="pt-BR"/>
        </w:rPr>
        <w:t>Milca</w:t>
      </w:r>
      <w:proofErr w:type="spellEnd"/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 Rachel da Costa Ribeiro Lins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3†</w:t>
      </w:r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, Danielle </w:t>
      </w:r>
      <w:proofErr w:type="spellStart"/>
      <w:r w:rsidRPr="004A56BF">
        <w:rPr>
          <w:rFonts w:ascii="Arial" w:hAnsi="Arial" w:cs="Arial"/>
          <w:bCs/>
          <w:sz w:val="22"/>
          <w:szCs w:val="22"/>
          <w:lang w:val="pt-BR"/>
        </w:rPr>
        <w:t>Biscaro</w:t>
      </w:r>
      <w:proofErr w:type="spellEnd"/>
      <w:r w:rsidRPr="004A56BF">
        <w:rPr>
          <w:rFonts w:ascii="Arial" w:hAnsi="Arial" w:cs="Arial"/>
          <w:bCs/>
          <w:sz w:val="22"/>
          <w:szCs w:val="22"/>
          <w:lang w:val="pt-BR"/>
        </w:rPr>
        <w:t xml:space="preserve"> Pedrolli</w:t>
      </w:r>
      <w:r w:rsidRPr="004A56BF">
        <w:rPr>
          <w:rFonts w:ascii="Arial" w:hAnsi="Arial" w:cs="Arial"/>
          <w:bCs/>
          <w:sz w:val="22"/>
          <w:szCs w:val="22"/>
          <w:vertAlign w:val="superscript"/>
          <w:lang w:val="pt-BR"/>
        </w:rPr>
        <w:t>1†</w:t>
      </w:r>
    </w:p>
    <w:p w14:paraId="14405008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</w:p>
    <w:p w14:paraId="024B0286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  <w:r w:rsidRPr="00E276F1">
        <w:rPr>
          <w:rFonts w:ascii="Arial" w:hAnsi="Arial" w:cs="Arial"/>
          <w:bCs/>
          <w:sz w:val="22"/>
          <w:szCs w:val="22"/>
          <w:vertAlign w:val="superscript"/>
          <w:lang w:val="pt-BR"/>
        </w:rPr>
        <w:t>1</w:t>
      </w:r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Universidade Estadual Paulista (UNESP),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School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of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Ph</w:t>
      </w:r>
      <w:bookmarkStart w:id="0" w:name="_GoBack"/>
      <w:bookmarkEnd w:id="0"/>
      <w:r w:rsidRPr="00E276F1">
        <w:rPr>
          <w:rFonts w:ascii="Arial" w:hAnsi="Arial" w:cs="Arial"/>
          <w:bCs/>
          <w:sz w:val="22"/>
          <w:szCs w:val="22"/>
          <w:lang w:val="pt-BR"/>
        </w:rPr>
        <w:t>armaceutical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Sciences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,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Department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of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Bioprocess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Engineering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and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Biotechnology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, Rodovia Araraquara-Jau km1, 14800-903 Araraquara,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Brazil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>.</w:t>
      </w:r>
    </w:p>
    <w:p w14:paraId="12AC8A53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Cs/>
          <w:sz w:val="22"/>
          <w:szCs w:val="22"/>
          <w:vertAlign w:val="superscript"/>
        </w:rPr>
        <w:t>2</w:t>
      </w:r>
      <w:r w:rsidRPr="00E276F1">
        <w:rPr>
          <w:rFonts w:ascii="Arial" w:hAnsi="Arial" w:cs="Arial"/>
          <w:bCs/>
          <w:sz w:val="22"/>
          <w:szCs w:val="22"/>
        </w:rPr>
        <w:t>Embrapa Genetic Resources and Biotechnology, National Institute of Science and Technology - Synthetic Biology, Brasília, Brazil.</w:t>
      </w:r>
    </w:p>
    <w:p w14:paraId="00435C1D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  <w:r w:rsidRPr="00E276F1">
        <w:rPr>
          <w:rFonts w:ascii="Arial" w:hAnsi="Arial" w:cs="Arial"/>
          <w:bCs/>
          <w:sz w:val="22"/>
          <w:szCs w:val="22"/>
          <w:vertAlign w:val="superscript"/>
          <w:lang w:val="pt-BR"/>
        </w:rPr>
        <w:t>3</w:t>
      </w:r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Federal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University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of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ABC (UFABC), Center for Natural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and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Human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Sciences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, Campus Santo André, Avenida dos Estados 5001, 09210-580 Santo André, </w:t>
      </w: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Brazil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>.</w:t>
      </w:r>
    </w:p>
    <w:p w14:paraId="3331735E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</w:p>
    <w:p w14:paraId="0B23A4C9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Cs/>
          <w:sz w:val="22"/>
          <w:szCs w:val="22"/>
        </w:rPr>
        <w:t>*Contributed equally as first author</w:t>
      </w:r>
    </w:p>
    <w:p w14:paraId="71756764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E276F1">
        <w:rPr>
          <w:rFonts w:ascii="Arial" w:hAnsi="Arial" w:cs="Arial"/>
          <w:bCs/>
          <w:sz w:val="22"/>
          <w:szCs w:val="22"/>
        </w:rPr>
        <w:t>Corresponding authors:</w:t>
      </w:r>
    </w:p>
    <w:p w14:paraId="300F1AD4" w14:textId="77777777" w:rsidR="00E3587A" w:rsidRPr="00E276F1" w:rsidRDefault="00E3587A" w:rsidP="00E3587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Cs/>
          <w:sz w:val="22"/>
          <w:szCs w:val="22"/>
        </w:rPr>
        <w:t xml:space="preserve">Danielle B. Pedrolli, Phone: +55 16 3301 4632, </w:t>
      </w:r>
      <w:bookmarkStart w:id="1" w:name="OLE_LINK1"/>
      <w:r w:rsidRPr="00E276F1">
        <w:rPr>
          <w:rFonts w:ascii="Arial" w:hAnsi="Arial" w:cs="Arial"/>
          <w:bCs/>
          <w:sz w:val="22"/>
          <w:szCs w:val="22"/>
        </w:rPr>
        <w:t xml:space="preserve">e-mail: </w:t>
      </w:r>
      <w:bookmarkEnd w:id="1"/>
      <w:r w:rsidRPr="00E276F1">
        <w:rPr>
          <w:rFonts w:ascii="Arial" w:hAnsi="Arial" w:cs="Arial"/>
          <w:bCs/>
          <w:sz w:val="22"/>
          <w:szCs w:val="22"/>
        </w:rPr>
        <w:fldChar w:fldCharType="begin"/>
      </w:r>
      <w:r w:rsidRPr="00E276F1">
        <w:rPr>
          <w:rFonts w:ascii="Arial" w:hAnsi="Arial" w:cs="Arial"/>
          <w:bCs/>
          <w:sz w:val="22"/>
          <w:szCs w:val="22"/>
        </w:rPr>
        <w:instrText xml:space="preserve"> HYPERLINK "mailto:danielle.pedrolli@unesp.br" </w:instrText>
      </w:r>
      <w:r w:rsidRPr="00E276F1">
        <w:rPr>
          <w:rFonts w:ascii="Arial" w:hAnsi="Arial" w:cs="Arial"/>
          <w:bCs/>
          <w:sz w:val="22"/>
          <w:szCs w:val="22"/>
        </w:rPr>
        <w:fldChar w:fldCharType="separate"/>
      </w:r>
      <w:r w:rsidRPr="00E276F1">
        <w:rPr>
          <w:rStyle w:val="Hyperlink"/>
          <w:rFonts w:ascii="Arial" w:hAnsi="Arial" w:cs="Arial"/>
          <w:bCs/>
          <w:sz w:val="22"/>
          <w:szCs w:val="22"/>
        </w:rPr>
        <w:t>danielle.pedrolli@unesp.br</w:t>
      </w:r>
      <w:r w:rsidRPr="00E276F1">
        <w:rPr>
          <w:rFonts w:ascii="Arial" w:hAnsi="Arial" w:cs="Arial"/>
          <w:bCs/>
          <w:sz w:val="22"/>
          <w:szCs w:val="22"/>
        </w:rPr>
        <w:fldChar w:fldCharType="end"/>
      </w:r>
    </w:p>
    <w:p w14:paraId="400C6642" w14:textId="77777777" w:rsidR="00C17F42" w:rsidRPr="00E276F1" w:rsidRDefault="00C17F42" w:rsidP="00C17F42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val="pt-BR"/>
        </w:rPr>
      </w:pPr>
      <w:proofErr w:type="spellStart"/>
      <w:r w:rsidRPr="00E276F1">
        <w:rPr>
          <w:rFonts w:ascii="Arial" w:hAnsi="Arial" w:cs="Arial"/>
          <w:bCs/>
          <w:sz w:val="22"/>
          <w:szCs w:val="22"/>
          <w:lang w:val="pt-BR"/>
        </w:rPr>
        <w:t>Milca</w:t>
      </w:r>
      <w:proofErr w:type="spellEnd"/>
      <w:r w:rsidRPr="00E276F1">
        <w:rPr>
          <w:rFonts w:ascii="Arial" w:hAnsi="Arial" w:cs="Arial"/>
          <w:bCs/>
          <w:sz w:val="22"/>
          <w:szCs w:val="22"/>
          <w:lang w:val="pt-BR"/>
        </w:rPr>
        <w:t xml:space="preserve"> Rachel da Costa Ribeiro Lins, Phone: +55 11 3356 7382, e-mail: </w:t>
      </w:r>
      <w:hyperlink r:id="rId4" w:history="1">
        <w:r w:rsidRPr="00E276F1">
          <w:rPr>
            <w:rStyle w:val="Hyperlink"/>
            <w:rFonts w:ascii="Arial" w:hAnsi="Arial" w:cs="Arial"/>
            <w:bCs/>
            <w:sz w:val="22"/>
            <w:szCs w:val="22"/>
            <w:lang w:val="pt-BR"/>
          </w:rPr>
          <w:t>milca.lins@ufabc.edu.br</w:t>
        </w:r>
      </w:hyperlink>
    </w:p>
    <w:p w14:paraId="01B79E15" w14:textId="3000C402" w:rsidR="00C964FB" w:rsidRPr="00E276F1" w:rsidRDefault="00C964FB">
      <w:pPr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br w:type="page"/>
      </w:r>
    </w:p>
    <w:p w14:paraId="4B65C637" w14:textId="4CEFE3B0" w:rsidR="00792965" w:rsidRPr="00E276F1" w:rsidRDefault="00792965" w:rsidP="00792965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191C07">
        <w:rPr>
          <w:rFonts w:ascii="Arial" w:hAnsi="Arial" w:cs="Arial"/>
          <w:b/>
          <w:sz w:val="22"/>
          <w:szCs w:val="22"/>
        </w:rPr>
        <w:t>Table</w:t>
      </w:r>
      <w:r w:rsidRPr="00E276F1">
        <w:rPr>
          <w:rFonts w:ascii="Arial" w:hAnsi="Arial" w:cs="Arial"/>
          <w:b/>
          <w:sz w:val="22"/>
          <w:szCs w:val="22"/>
        </w:rPr>
        <w:t xml:space="preserve"> 1</w:t>
      </w:r>
      <w:r w:rsidRPr="00E276F1">
        <w:rPr>
          <w:rFonts w:ascii="Arial" w:hAnsi="Arial" w:cs="Arial"/>
          <w:bCs/>
          <w:sz w:val="22"/>
          <w:szCs w:val="22"/>
        </w:rPr>
        <w:t xml:space="preserve">. Sequences corresponding to RNA triggers </w:t>
      </w:r>
      <w:r w:rsidR="00F15597">
        <w:rPr>
          <w:rFonts w:ascii="Arial" w:hAnsi="Arial" w:cs="Arial"/>
          <w:bCs/>
          <w:sz w:val="22"/>
          <w:szCs w:val="22"/>
        </w:rPr>
        <w:t>used</w:t>
      </w:r>
      <w:r w:rsidR="008F550C">
        <w:rPr>
          <w:rFonts w:ascii="Arial" w:hAnsi="Arial" w:cs="Arial"/>
          <w:bCs/>
          <w:sz w:val="22"/>
          <w:szCs w:val="22"/>
        </w:rPr>
        <w:t xml:space="preserve">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3119"/>
        <w:gridCol w:w="4394"/>
      </w:tblGrid>
      <w:tr w:rsidR="003E2AF5" w:rsidRPr="00E276F1" w14:paraId="25EC7DAF" w14:textId="77777777" w:rsidTr="003E2AF5">
        <w:tc>
          <w:tcPr>
            <w:tcW w:w="1838" w:type="dxa"/>
            <w:vAlign w:val="center"/>
          </w:tcPr>
          <w:p w14:paraId="1A7214F5" w14:textId="53689D49" w:rsidR="003E2AF5" w:rsidRPr="00E276F1" w:rsidRDefault="003E2AF5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Trigger name</w:t>
            </w:r>
          </w:p>
        </w:tc>
        <w:tc>
          <w:tcPr>
            <w:tcW w:w="3119" w:type="dxa"/>
            <w:vAlign w:val="center"/>
          </w:tcPr>
          <w:p w14:paraId="259AC0D7" w14:textId="77777777" w:rsidR="003E2AF5" w:rsidRPr="00E276F1" w:rsidRDefault="003E2AF5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Origin</w:t>
            </w:r>
          </w:p>
        </w:tc>
        <w:tc>
          <w:tcPr>
            <w:tcW w:w="4394" w:type="dxa"/>
            <w:vAlign w:val="center"/>
          </w:tcPr>
          <w:p w14:paraId="2D40B1A9" w14:textId="77777777" w:rsidR="003E2AF5" w:rsidRPr="00E276F1" w:rsidRDefault="003E2AF5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3E2AF5" w:rsidRPr="00E276F1" w14:paraId="647B9E49" w14:textId="77777777" w:rsidTr="003E2AF5">
        <w:tc>
          <w:tcPr>
            <w:tcW w:w="1838" w:type="dxa"/>
            <w:vAlign w:val="center"/>
          </w:tcPr>
          <w:p w14:paraId="7C9E5B84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B</w:t>
            </w:r>
          </w:p>
        </w:tc>
        <w:tc>
          <w:tcPr>
            <w:tcW w:w="3119" w:type="dxa"/>
            <w:vAlign w:val="center"/>
          </w:tcPr>
          <w:p w14:paraId="6229D8F4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NUPACK generated</w:t>
            </w:r>
          </w:p>
        </w:tc>
        <w:tc>
          <w:tcPr>
            <w:tcW w:w="4394" w:type="dxa"/>
            <w:vAlign w:val="center"/>
          </w:tcPr>
          <w:p w14:paraId="71FBD086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ACUCCUACCAAUCAUCCUACCUACCUUACUUCACGCCCUC</w:t>
            </w:r>
          </w:p>
        </w:tc>
      </w:tr>
      <w:tr w:rsidR="003E2AF5" w:rsidRPr="00E276F1" w14:paraId="248C3D9E" w14:textId="77777777" w:rsidTr="003E2AF5">
        <w:tc>
          <w:tcPr>
            <w:tcW w:w="1838" w:type="dxa"/>
            <w:vAlign w:val="center"/>
          </w:tcPr>
          <w:p w14:paraId="75744F3A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DENV</w:t>
            </w:r>
          </w:p>
        </w:tc>
        <w:tc>
          <w:tcPr>
            <w:tcW w:w="3119" w:type="dxa"/>
            <w:vAlign w:val="center"/>
          </w:tcPr>
          <w:p w14:paraId="0A1055D1" w14:textId="79A558EA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Dengue type 1 virus genom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031D0F">
              <w:rPr>
                <w:rFonts w:ascii="Arial" w:hAnsi="Arial" w:cs="Arial"/>
                <w:bCs/>
                <w:sz w:val="22"/>
                <w:szCs w:val="22"/>
              </w:rPr>
              <w:t>GenBank: KP188567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14:paraId="61E4E0AD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AAGCUGUACGCAUGGGGUAGCAGACUAGCGGUUAGAGGA</w:t>
            </w:r>
          </w:p>
        </w:tc>
      </w:tr>
      <w:tr w:rsidR="003E2AF5" w:rsidRPr="00E276F1" w14:paraId="2560FF51" w14:textId="77777777" w:rsidTr="003E2AF5">
        <w:tc>
          <w:tcPr>
            <w:tcW w:w="1838" w:type="dxa"/>
            <w:vAlign w:val="center"/>
          </w:tcPr>
          <w:p w14:paraId="33249809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ZIKV</w:t>
            </w:r>
          </w:p>
        </w:tc>
        <w:tc>
          <w:tcPr>
            <w:tcW w:w="3119" w:type="dxa"/>
            <w:vAlign w:val="center"/>
          </w:tcPr>
          <w:p w14:paraId="1DE96F9B" w14:textId="695645A2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Zika virus genom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031D0F">
              <w:rPr>
                <w:rFonts w:ascii="Arial" w:hAnsi="Arial" w:cs="Arial"/>
                <w:bCs/>
                <w:sz w:val="22"/>
                <w:szCs w:val="22"/>
              </w:rPr>
              <w:t>GenBank: OK571913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394" w:type="dxa"/>
            <w:vAlign w:val="center"/>
          </w:tcPr>
          <w:p w14:paraId="7492234C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UUCUAGAGAUGCAAGACUUGUGGCUGCUGCGGAGGUCAGA</w:t>
            </w:r>
          </w:p>
        </w:tc>
      </w:tr>
      <w:tr w:rsidR="003E2AF5" w:rsidRPr="00E276F1" w14:paraId="06B89CE8" w14:textId="77777777" w:rsidTr="003E2AF5">
        <w:tc>
          <w:tcPr>
            <w:tcW w:w="1838" w:type="dxa"/>
            <w:vAlign w:val="center"/>
          </w:tcPr>
          <w:p w14:paraId="152F7EB3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C2 specific</w:t>
            </w:r>
          </w:p>
        </w:tc>
        <w:tc>
          <w:tcPr>
            <w:tcW w:w="3119" w:type="dxa"/>
            <w:vAlign w:val="center"/>
          </w:tcPr>
          <w:p w14:paraId="5A1C5C50" w14:textId="02976459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ARS-CoV-2 virus genom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3E2AF5">
              <w:rPr>
                <w:rFonts w:ascii="Arial" w:hAnsi="Arial" w:cs="Arial"/>
                <w:bCs/>
                <w:sz w:val="22"/>
                <w:szCs w:val="22"/>
              </w:rPr>
              <w:t>GenBank: MT126808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394" w:type="dxa"/>
            <w:vAlign w:val="center"/>
          </w:tcPr>
          <w:p w14:paraId="77D02216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AUUUACAACCAUUAGAACAACCUACUAGUGAAGCUGUUGAA</w:t>
            </w:r>
          </w:p>
        </w:tc>
      </w:tr>
      <w:tr w:rsidR="003E2AF5" w:rsidRPr="00E276F1" w14:paraId="29FEABEB" w14:textId="77777777" w:rsidTr="003E2AF5">
        <w:tc>
          <w:tcPr>
            <w:tcW w:w="1838" w:type="dxa"/>
            <w:vAlign w:val="center"/>
          </w:tcPr>
          <w:p w14:paraId="73682DF2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C2 nonspecific</w:t>
            </w:r>
          </w:p>
        </w:tc>
        <w:tc>
          <w:tcPr>
            <w:tcW w:w="3119" w:type="dxa"/>
            <w:vAlign w:val="center"/>
          </w:tcPr>
          <w:p w14:paraId="7EB7898E" w14:textId="0A91A219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ARS-CoV-2 virus genome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3E2AF5">
              <w:rPr>
                <w:rFonts w:ascii="Arial" w:hAnsi="Arial" w:cs="Arial"/>
                <w:bCs/>
                <w:sz w:val="22"/>
                <w:szCs w:val="22"/>
              </w:rPr>
              <w:t>GenBank: MT126808.1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394" w:type="dxa"/>
            <w:vAlign w:val="center"/>
          </w:tcPr>
          <w:p w14:paraId="449BD9C8" w14:textId="77777777" w:rsidR="003E2AF5" w:rsidRPr="00E276F1" w:rsidRDefault="003E2AF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AUUGUACAGAAAGUGUGUUAAAUCCAGAGAAGAAACUGGCC</w:t>
            </w:r>
          </w:p>
        </w:tc>
      </w:tr>
    </w:tbl>
    <w:p w14:paraId="286C5C84" w14:textId="77777777" w:rsidR="00C17F42" w:rsidRPr="00E276F1" w:rsidRDefault="00C17F42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05EB56D0" w14:textId="77777777" w:rsidR="0044707D" w:rsidRPr="00E276F1" w:rsidRDefault="0044707D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157EB6BF" w14:textId="28EDA9B1" w:rsidR="009F5589" w:rsidRPr="00E276F1" w:rsidRDefault="009F5589" w:rsidP="009F5589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/>
          <w:sz w:val="22"/>
          <w:szCs w:val="22"/>
        </w:rPr>
        <w:t xml:space="preserve">Supplementary </w:t>
      </w:r>
      <w:r w:rsidR="00191C07">
        <w:rPr>
          <w:rFonts w:ascii="Arial" w:hAnsi="Arial" w:cs="Arial"/>
          <w:b/>
          <w:sz w:val="22"/>
          <w:szCs w:val="22"/>
        </w:rPr>
        <w:t>Table</w:t>
      </w:r>
      <w:r w:rsidRPr="00E276F1">
        <w:rPr>
          <w:rFonts w:ascii="Arial" w:hAnsi="Arial" w:cs="Arial"/>
          <w:b/>
          <w:sz w:val="22"/>
          <w:szCs w:val="22"/>
        </w:rPr>
        <w:t xml:space="preserve"> 2</w:t>
      </w:r>
      <w:r w:rsidRPr="00E276F1">
        <w:rPr>
          <w:rFonts w:ascii="Arial" w:hAnsi="Arial" w:cs="Arial"/>
          <w:bCs/>
          <w:sz w:val="22"/>
          <w:szCs w:val="22"/>
        </w:rPr>
        <w:t xml:space="preserve">. Sequences corresponding to RNA switches </w:t>
      </w:r>
      <w:r w:rsidR="00F15597">
        <w:rPr>
          <w:rFonts w:ascii="Arial" w:hAnsi="Arial" w:cs="Arial"/>
          <w:bCs/>
          <w:sz w:val="22"/>
          <w:szCs w:val="22"/>
        </w:rPr>
        <w:t>used</w:t>
      </w:r>
      <w:r w:rsidR="008F550C">
        <w:rPr>
          <w:rFonts w:ascii="Arial" w:hAnsi="Arial" w:cs="Arial"/>
          <w:bCs/>
          <w:sz w:val="22"/>
          <w:szCs w:val="22"/>
        </w:rPr>
        <w:t xml:space="preserve">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7088"/>
      </w:tblGrid>
      <w:tr w:rsidR="009F5589" w:rsidRPr="00E276F1" w14:paraId="034F01A3" w14:textId="77777777" w:rsidTr="009F5589">
        <w:tc>
          <w:tcPr>
            <w:tcW w:w="2263" w:type="dxa"/>
            <w:vAlign w:val="center"/>
          </w:tcPr>
          <w:p w14:paraId="39358372" w14:textId="02080F52" w:rsidR="009F5589" w:rsidRPr="00E276F1" w:rsidRDefault="009F5589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Switch name</w:t>
            </w:r>
          </w:p>
        </w:tc>
        <w:tc>
          <w:tcPr>
            <w:tcW w:w="7088" w:type="dxa"/>
            <w:vAlign w:val="center"/>
          </w:tcPr>
          <w:p w14:paraId="4879CA34" w14:textId="77777777" w:rsidR="009F5589" w:rsidRPr="00E276F1" w:rsidRDefault="009F5589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9F5589" w:rsidRPr="00E276F1" w14:paraId="7A0F49AA" w14:textId="77777777" w:rsidTr="009F5589">
        <w:tc>
          <w:tcPr>
            <w:tcW w:w="2263" w:type="dxa"/>
            <w:vAlign w:val="center"/>
          </w:tcPr>
          <w:p w14:paraId="08FE8E67" w14:textId="1AAE39AB" w:rsidR="009F5589" w:rsidRPr="00E276F1" w:rsidRDefault="009F5589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witch B</w:t>
            </w:r>
          </w:p>
        </w:tc>
        <w:tc>
          <w:tcPr>
            <w:tcW w:w="7088" w:type="dxa"/>
            <w:vAlign w:val="center"/>
          </w:tcPr>
          <w:p w14:paraId="1D26F199" w14:textId="0AC73D70" w:rsidR="009F5589" w:rsidRPr="00E276F1" w:rsidRDefault="00E13E66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GAGGGCGUGAAGUAAGGUAGGUAGGAUGAUUGGUAGGAGUGAGUAACGAAAGCCAGAGGAGUUACU</w:t>
            </w:r>
            <w:r w:rsidRPr="00E276F1">
              <w:rPr>
                <w:rFonts w:ascii="Arial" w:hAnsi="Arial" w:cs="Arial"/>
                <w:bCs/>
                <w:sz w:val="22"/>
                <w:szCs w:val="22"/>
                <w:u w:val="single"/>
              </w:rPr>
              <w:t>AUG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>UCCUACCAAUCAUCCUAC</w:t>
            </w:r>
          </w:p>
        </w:tc>
      </w:tr>
      <w:tr w:rsidR="009F5589" w:rsidRPr="00E276F1" w14:paraId="1C946439" w14:textId="77777777" w:rsidTr="009F5589">
        <w:tc>
          <w:tcPr>
            <w:tcW w:w="2263" w:type="dxa"/>
            <w:vAlign w:val="center"/>
          </w:tcPr>
          <w:p w14:paraId="378A0777" w14:textId="3E8F0AED" w:rsidR="009F5589" w:rsidRPr="00E276F1" w:rsidRDefault="009F5589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Dengue Switch</w:t>
            </w:r>
          </w:p>
        </w:tc>
        <w:tc>
          <w:tcPr>
            <w:tcW w:w="7088" w:type="dxa"/>
            <w:vAlign w:val="center"/>
          </w:tcPr>
          <w:p w14:paraId="43909441" w14:textId="28231269" w:rsidR="009F5589" w:rsidRPr="00E276F1" w:rsidRDefault="00E13E66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UCCUCUAACCGCUAGUCUGCUACCCCAUGCGUACAGCUUGUUAUAGUUAUGAACAGAGGAGACAUAAU</w:t>
            </w:r>
            <w:r w:rsidRPr="00E276F1">
              <w:rPr>
                <w:rFonts w:ascii="Arial" w:hAnsi="Arial" w:cs="Arial"/>
                <w:bCs/>
                <w:sz w:val="22"/>
                <w:szCs w:val="22"/>
                <w:u w:val="single"/>
              </w:rPr>
              <w:t>AUG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>ACUAAGCUGUACGCAGUC</w:t>
            </w:r>
          </w:p>
        </w:tc>
      </w:tr>
      <w:tr w:rsidR="009F5589" w:rsidRPr="00E276F1" w14:paraId="123C378B" w14:textId="77777777" w:rsidTr="009F5589">
        <w:tc>
          <w:tcPr>
            <w:tcW w:w="2263" w:type="dxa"/>
            <w:vAlign w:val="center"/>
          </w:tcPr>
          <w:p w14:paraId="345E08A5" w14:textId="381E6A46" w:rsidR="009F5589" w:rsidRPr="00E276F1" w:rsidRDefault="009F5589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ARS-CoV-2 Switch</w:t>
            </w:r>
          </w:p>
        </w:tc>
        <w:tc>
          <w:tcPr>
            <w:tcW w:w="7088" w:type="dxa"/>
            <w:vAlign w:val="center"/>
          </w:tcPr>
          <w:p w14:paraId="51D923B8" w14:textId="7BDB5BED" w:rsidR="009F5589" w:rsidRPr="00E276F1" w:rsidRDefault="00E13E66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UUCAACAGCUUCACUAGUAGGUUGUUCUAAUGGUUGUAAAGUGUAUAACAGGAGGAAUACA</w:t>
            </w:r>
            <w:r w:rsidRPr="00E276F1">
              <w:rPr>
                <w:rFonts w:ascii="Arial" w:hAnsi="Arial" w:cs="Arial"/>
                <w:bCs/>
                <w:sz w:val="22"/>
                <w:szCs w:val="22"/>
                <w:u w:val="single"/>
              </w:rPr>
              <w:t>AUG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>UACAACCAUAAGAACAAC</w:t>
            </w:r>
          </w:p>
        </w:tc>
      </w:tr>
    </w:tbl>
    <w:p w14:paraId="4E6E298F" w14:textId="77777777" w:rsidR="00C964FB" w:rsidRPr="00E276F1" w:rsidRDefault="00C964FB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0C0F124A" w14:textId="291D32BE" w:rsidR="0044707D" w:rsidRPr="00E276F1" w:rsidRDefault="0044707D">
      <w:pPr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br w:type="page"/>
      </w:r>
    </w:p>
    <w:p w14:paraId="60306376" w14:textId="77777777" w:rsidR="0044707D" w:rsidRPr="00E276F1" w:rsidRDefault="0044707D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337BA820" w14:textId="7797346B" w:rsidR="00950DA4" w:rsidRPr="00E276F1" w:rsidRDefault="00950DA4" w:rsidP="00950DA4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E276F1">
        <w:rPr>
          <w:rFonts w:ascii="Arial" w:hAnsi="Arial" w:cs="Arial"/>
          <w:b/>
          <w:sz w:val="22"/>
          <w:szCs w:val="22"/>
        </w:rPr>
        <w:t>Supplementary table 3</w:t>
      </w:r>
      <w:r w:rsidRPr="00E276F1">
        <w:rPr>
          <w:rFonts w:ascii="Arial" w:hAnsi="Arial" w:cs="Arial"/>
          <w:bCs/>
          <w:sz w:val="22"/>
          <w:szCs w:val="22"/>
        </w:rPr>
        <w:t>. Plasmids used</w:t>
      </w:r>
      <w:r w:rsidR="008F550C">
        <w:rPr>
          <w:rFonts w:ascii="Arial" w:hAnsi="Arial" w:cs="Arial"/>
          <w:bCs/>
          <w:sz w:val="22"/>
          <w:szCs w:val="22"/>
        </w:rPr>
        <w:t xml:space="preserve"> in this stud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4820"/>
        <w:gridCol w:w="1701"/>
      </w:tblGrid>
      <w:tr w:rsidR="00950DA4" w:rsidRPr="00E276F1" w14:paraId="1FC78F8D" w14:textId="77777777" w:rsidTr="00544E7B">
        <w:tc>
          <w:tcPr>
            <w:tcW w:w="2830" w:type="dxa"/>
            <w:vAlign w:val="center"/>
          </w:tcPr>
          <w:p w14:paraId="29ED939E" w14:textId="6ED61773" w:rsidR="00950DA4" w:rsidRPr="00E276F1" w:rsidRDefault="00950DA4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Plasmid name</w:t>
            </w:r>
          </w:p>
        </w:tc>
        <w:tc>
          <w:tcPr>
            <w:tcW w:w="4820" w:type="dxa"/>
            <w:vAlign w:val="center"/>
          </w:tcPr>
          <w:p w14:paraId="1A44CC86" w14:textId="754CF00D" w:rsidR="00950DA4" w:rsidRPr="00E276F1" w:rsidRDefault="00950DA4" w:rsidP="00AB0CF7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vAlign w:val="center"/>
          </w:tcPr>
          <w:p w14:paraId="729380F8" w14:textId="179BC687" w:rsidR="00950DA4" w:rsidRPr="00E276F1" w:rsidRDefault="00950DA4" w:rsidP="00544E7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276F1">
              <w:rPr>
                <w:rFonts w:ascii="Arial" w:hAnsi="Arial" w:cs="Arial"/>
                <w:b/>
                <w:sz w:val="22"/>
                <w:szCs w:val="22"/>
              </w:rPr>
              <w:t>Ref</w:t>
            </w:r>
          </w:p>
        </w:tc>
      </w:tr>
      <w:tr w:rsidR="00950DA4" w:rsidRPr="00E276F1" w14:paraId="0C95AE60" w14:textId="77777777" w:rsidTr="00544E7B">
        <w:tc>
          <w:tcPr>
            <w:tcW w:w="2830" w:type="dxa"/>
            <w:vAlign w:val="center"/>
          </w:tcPr>
          <w:p w14:paraId="45DAC59A" w14:textId="4460BBD2" w:rsidR="00950DA4" w:rsidRPr="00E276F1" w:rsidRDefault="00906D8D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</w:t>
            </w:r>
            <w:r w:rsidR="00447578" w:rsidRPr="00E276F1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61250C" w:rsidRPr="00E276F1">
              <w:rPr>
                <w:rFonts w:ascii="Arial" w:hAnsi="Arial" w:cs="Arial"/>
                <w:bCs/>
                <w:sz w:val="22"/>
                <w:szCs w:val="22"/>
              </w:rPr>
              <w:t>mRFP1</w:t>
            </w:r>
          </w:p>
        </w:tc>
        <w:tc>
          <w:tcPr>
            <w:tcW w:w="4820" w:type="dxa"/>
            <w:vAlign w:val="center"/>
          </w:tcPr>
          <w:p w14:paraId="74DB7351" w14:textId="680E473A" w:rsidR="00950DA4" w:rsidRPr="00E276F1" w:rsidRDefault="00440A75" w:rsidP="00AB0CF7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Backbone plasmid</w:t>
            </w:r>
          </w:p>
        </w:tc>
        <w:tc>
          <w:tcPr>
            <w:tcW w:w="1701" w:type="dxa"/>
            <w:vAlign w:val="center"/>
          </w:tcPr>
          <w:p w14:paraId="3FA7347E" w14:textId="7E63C51D" w:rsidR="00950DA4" w:rsidRPr="00E276F1" w:rsidRDefault="00447578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BBa_J04450</w:t>
            </w:r>
          </w:p>
        </w:tc>
      </w:tr>
      <w:tr w:rsidR="00440A75" w:rsidRPr="00E276F1" w14:paraId="1CC18D7E" w14:textId="77777777" w:rsidTr="00544E7B">
        <w:tc>
          <w:tcPr>
            <w:tcW w:w="2830" w:type="dxa"/>
            <w:vAlign w:val="center"/>
          </w:tcPr>
          <w:p w14:paraId="5000516C" w14:textId="77777777" w:rsidR="00440A75" w:rsidRPr="00E276F1" w:rsidRDefault="00440A75" w:rsidP="00F266DE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EPICluc</w:t>
            </w:r>
          </w:p>
        </w:tc>
        <w:tc>
          <w:tcPr>
            <w:tcW w:w="4820" w:type="dxa"/>
            <w:vAlign w:val="center"/>
          </w:tcPr>
          <w:p w14:paraId="37406943" w14:textId="77777777" w:rsidR="00440A75" w:rsidRPr="00E276F1" w:rsidRDefault="00440A75" w:rsidP="00F266DE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EPIC Firefly Luciferase gene template</w:t>
            </w:r>
          </w:p>
        </w:tc>
        <w:tc>
          <w:tcPr>
            <w:tcW w:w="1701" w:type="dxa"/>
            <w:vAlign w:val="center"/>
          </w:tcPr>
          <w:p w14:paraId="3D12FEB0" w14:textId="77777777" w:rsidR="00440A75" w:rsidRPr="00E276F1" w:rsidRDefault="00440A75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BBa_K325109</w:t>
            </w:r>
          </w:p>
        </w:tc>
      </w:tr>
      <w:tr w:rsidR="00440A75" w:rsidRPr="00E276F1" w14:paraId="3610A5B1" w14:textId="77777777" w:rsidTr="00544E7B">
        <w:tc>
          <w:tcPr>
            <w:tcW w:w="2830" w:type="dxa"/>
            <w:vAlign w:val="center"/>
          </w:tcPr>
          <w:p w14:paraId="485DCF4C" w14:textId="77777777" w:rsidR="00440A75" w:rsidRPr="00E276F1" w:rsidRDefault="00440A75" w:rsidP="00F266DE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PT7-EPICluc</w:t>
            </w:r>
          </w:p>
        </w:tc>
        <w:tc>
          <w:tcPr>
            <w:tcW w:w="4820" w:type="dxa"/>
            <w:vAlign w:val="center"/>
          </w:tcPr>
          <w:p w14:paraId="51E67D1C" w14:textId="77777777" w:rsidR="00440A75" w:rsidRPr="00E276F1" w:rsidRDefault="00440A75" w:rsidP="00F266DE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EPIC Firefly Luciferase gene under the control of the T7 promoter and an RBS</w:t>
            </w:r>
          </w:p>
        </w:tc>
        <w:tc>
          <w:tcPr>
            <w:tcW w:w="1701" w:type="dxa"/>
            <w:vAlign w:val="center"/>
          </w:tcPr>
          <w:p w14:paraId="125A8799" w14:textId="24339BC5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045D0C35" w14:textId="77777777" w:rsidTr="00544E7B">
        <w:tc>
          <w:tcPr>
            <w:tcW w:w="2830" w:type="dxa"/>
            <w:vAlign w:val="center"/>
          </w:tcPr>
          <w:p w14:paraId="31D5DA58" w14:textId="5419E315" w:rsidR="00440A75" w:rsidRPr="00E276F1" w:rsidRDefault="00440A75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SwitchB-EPICluc</w:t>
            </w:r>
          </w:p>
        </w:tc>
        <w:tc>
          <w:tcPr>
            <w:tcW w:w="4820" w:type="dxa"/>
            <w:vAlign w:val="center"/>
          </w:tcPr>
          <w:p w14:paraId="74263057" w14:textId="6A075DD7" w:rsidR="00440A75" w:rsidRPr="00E276F1" w:rsidRDefault="0038340B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EPIC Firefly Luciferase gene under the control of the T7 promoter and the Switch B</w:t>
            </w:r>
          </w:p>
        </w:tc>
        <w:tc>
          <w:tcPr>
            <w:tcW w:w="1701" w:type="dxa"/>
            <w:vAlign w:val="center"/>
          </w:tcPr>
          <w:p w14:paraId="781979A8" w14:textId="731B1199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70B2812B" w14:textId="77777777" w:rsidTr="00544E7B">
        <w:tc>
          <w:tcPr>
            <w:tcW w:w="2830" w:type="dxa"/>
            <w:vAlign w:val="center"/>
          </w:tcPr>
          <w:p w14:paraId="37234D95" w14:textId="16D57C9F" w:rsidR="00440A75" w:rsidRPr="00E276F1" w:rsidRDefault="00440A75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DENVSwitch-EPICluc</w:t>
            </w:r>
          </w:p>
        </w:tc>
        <w:tc>
          <w:tcPr>
            <w:tcW w:w="4820" w:type="dxa"/>
            <w:vAlign w:val="center"/>
          </w:tcPr>
          <w:p w14:paraId="60640BD8" w14:textId="292F81A8" w:rsidR="00440A75" w:rsidRPr="00E276F1" w:rsidRDefault="0038340B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EPIC Firefly Luciferase gene under the control of the T7 promoter and the Dengue switch</w:t>
            </w:r>
          </w:p>
        </w:tc>
        <w:tc>
          <w:tcPr>
            <w:tcW w:w="1701" w:type="dxa"/>
            <w:vAlign w:val="center"/>
          </w:tcPr>
          <w:p w14:paraId="79273894" w14:textId="707F013B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637C7ABB" w14:textId="77777777" w:rsidTr="00544E7B">
        <w:tc>
          <w:tcPr>
            <w:tcW w:w="2830" w:type="dxa"/>
            <w:vAlign w:val="center"/>
          </w:tcPr>
          <w:p w14:paraId="3A5758A5" w14:textId="5E94B41D" w:rsidR="00440A75" w:rsidRPr="00E276F1" w:rsidRDefault="00440A75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SARS-CoV-2Switch-EPICluc</w:t>
            </w:r>
          </w:p>
        </w:tc>
        <w:tc>
          <w:tcPr>
            <w:tcW w:w="4820" w:type="dxa"/>
            <w:vAlign w:val="center"/>
          </w:tcPr>
          <w:p w14:paraId="43F08928" w14:textId="51D81D3B" w:rsidR="00440A75" w:rsidRPr="00E276F1" w:rsidRDefault="0038340B" w:rsidP="002B559D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EPIC Firefly Luciferase gene under the control of the T7 promoter and the SARS-CoV-2 switch</w:t>
            </w:r>
          </w:p>
        </w:tc>
        <w:tc>
          <w:tcPr>
            <w:tcW w:w="1701" w:type="dxa"/>
            <w:vAlign w:val="center"/>
          </w:tcPr>
          <w:p w14:paraId="7DCAADDA" w14:textId="535F2EF1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3F7037A1" w14:textId="77777777" w:rsidTr="00544E7B">
        <w:tc>
          <w:tcPr>
            <w:tcW w:w="2830" w:type="dxa"/>
            <w:vAlign w:val="center"/>
          </w:tcPr>
          <w:p w14:paraId="346C4057" w14:textId="60E2D9C0" w:rsidR="00440A75" w:rsidRPr="00E276F1" w:rsidRDefault="00440A75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 DENVSwitch-T7RNAP</w:t>
            </w:r>
          </w:p>
        </w:tc>
        <w:tc>
          <w:tcPr>
            <w:tcW w:w="4820" w:type="dxa"/>
            <w:vAlign w:val="center"/>
          </w:tcPr>
          <w:p w14:paraId="37ED1B0E" w14:textId="3B4FA7B4" w:rsidR="00440A75" w:rsidRPr="00E276F1" w:rsidRDefault="0038340B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7 RNA polymerase gene under the control of the J32119 and the Dengue switch</w:t>
            </w:r>
          </w:p>
        </w:tc>
        <w:tc>
          <w:tcPr>
            <w:tcW w:w="1701" w:type="dxa"/>
            <w:vAlign w:val="center"/>
          </w:tcPr>
          <w:p w14:paraId="1E33AC93" w14:textId="0598ACCB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37EE0D14" w14:textId="77777777" w:rsidTr="00544E7B">
        <w:tc>
          <w:tcPr>
            <w:tcW w:w="2830" w:type="dxa"/>
            <w:vAlign w:val="center"/>
          </w:tcPr>
          <w:p w14:paraId="4F12E61E" w14:textId="682191EE" w:rsidR="00440A75" w:rsidRPr="00E276F1" w:rsidRDefault="00440A75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 DENVSwitch-T7RNAP-EPICluc</w:t>
            </w:r>
          </w:p>
        </w:tc>
        <w:tc>
          <w:tcPr>
            <w:tcW w:w="4820" w:type="dxa"/>
            <w:vAlign w:val="center"/>
          </w:tcPr>
          <w:p w14:paraId="2312E371" w14:textId="26C6FEE8" w:rsidR="00440A75" w:rsidRPr="00E276F1" w:rsidRDefault="0038340B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7 RNA polymerase gene under the control of the J32119 and the Dengue switch, and the EPIC Firefly Luciferase gene under the control of the T7 promoter</w:t>
            </w:r>
          </w:p>
        </w:tc>
        <w:tc>
          <w:tcPr>
            <w:tcW w:w="1701" w:type="dxa"/>
            <w:vAlign w:val="center"/>
          </w:tcPr>
          <w:p w14:paraId="26AC3806" w14:textId="4D29A809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E10F51" w:rsidRPr="00E276F1" w14:paraId="130FDE31" w14:textId="77777777" w:rsidTr="00544E7B">
        <w:tc>
          <w:tcPr>
            <w:tcW w:w="2830" w:type="dxa"/>
            <w:vAlign w:val="center"/>
          </w:tcPr>
          <w:p w14:paraId="05B98FA5" w14:textId="7EC9432F" w:rsidR="00E10F51" w:rsidRPr="00E276F1" w:rsidRDefault="00E10F51" w:rsidP="007E7BD9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pSB1C3- </w:t>
            </w:r>
            <w:proofErr w:type="spellStart"/>
            <w:r w:rsidRPr="00E276F1">
              <w:rPr>
                <w:rFonts w:ascii="Arial" w:hAnsi="Arial" w:cs="Arial"/>
                <w:bCs/>
                <w:sz w:val="22"/>
                <w:szCs w:val="22"/>
              </w:rPr>
              <w:t>SwitchB</w:t>
            </w:r>
            <w:proofErr w:type="spellEnd"/>
            <w:r w:rsidRPr="00E276F1">
              <w:rPr>
                <w:rFonts w:ascii="Arial" w:hAnsi="Arial" w:cs="Arial"/>
                <w:bCs/>
                <w:sz w:val="22"/>
                <w:szCs w:val="22"/>
              </w:rPr>
              <w:t>-Integrase</w:t>
            </w:r>
          </w:p>
        </w:tc>
        <w:tc>
          <w:tcPr>
            <w:tcW w:w="4820" w:type="dxa"/>
            <w:vAlign w:val="center"/>
          </w:tcPr>
          <w:p w14:paraId="3AC85122" w14:textId="1913438E" w:rsidR="00E10F51" w:rsidRPr="00E276F1" w:rsidRDefault="00CD7AD6" w:rsidP="007E7BD9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erine integrase 13 gene under the control of the T7 promoter and the Switch B</w:t>
            </w:r>
          </w:p>
        </w:tc>
        <w:tc>
          <w:tcPr>
            <w:tcW w:w="1701" w:type="dxa"/>
            <w:vAlign w:val="center"/>
          </w:tcPr>
          <w:p w14:paraId="31DD54ED" w14:textId="52203543" w:rsidR="00E10F51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E10F51" w:rsidRPr="00E276F1" w14:paraId="0514D900" w14:textId="77777777" w:rsidTr="00544E7B">
        <w:tc>
          <w:tcPr>
            <w:tcW w:w="2830" w:type="dxa"/>
            <w:vAlign w:val="center"/>
          </w:tcPr>
          <w:p w14:paraId="68332F3D" w14:textId="30F76788" w:rsidR="00E10F51" w:rsidRPr="00E276F1" w:rsidRDefault="00E10F51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pSB1C3- </w:t>
            </w:r>
            <w:proofErr w:type="spellStart"/>
            <w:r w:rsidRPr="00E276F1">
              <w:rPr>
                <w:rFonts w:ascii="Arial" w:hAnsi="Arial" w:cs="Arial"/>
                <w:bCs/>
                <w:sz w:val="22"/>
                <w:szCs w:val="22"/>
              </w:rPr>
              <w:t>DENVSwitch</w:t>
            </w:r>
            <w:proofErr w:type="spellEnd"/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 -Integrase</w:t>
            </w:r>
          </w:p>
        </w:tc>
        <w:tc>
          <w:tcPr>
            <w:tcW w:w="4820" w:type="dxa"/>
            <w:vAlign w:val="center"/>
          </w:tcPr>
          <w:p w14:paraId="0EA828E8" w14:textId="4B2FD691" w:rsidR="00E10F51" w:rsidRPr="00E276F1" w:rsidRDefault="00CD7AD6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erine integrase 13 gene under the control of the T7 promoter and the Dengue switch</w:t>
            </w:r>
          </w:p>
        </w:tc>
        <w:tc>
          <w:tcPr>
            <w:tcW w:w="1701" w:type="dxa"/>
            <w:vAlign w:val="center"/>
          </w:tcPr>
          <w:p w14:paraId="6435F56A" w14:textId="38A83CEF" w:rsidR="00E10F51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E10F51" w:rsidRPr="00E276F1" w14:paraId="4A2A6D7B" w14:textId="77777777" w:rsidTr="00544E7B">
        <w:tc>
          <w:tcPr>
            <w:tcW w:w="2830" w:type="dxa"/>
            <w:vAlign w:val="center"/>
          </w:tcPr>
          <w:p w14:paraId="5BE82284" w14:textId="3C5AA0F5" w:rsidR="00E10F51" w:rsidRPr="00E276F1" w:rsidRDefault="00E10F51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 SARS-CoV-2Switch -Integrase</w:t>
            </w:r>
          </w:p>
        </w:tc>
        <w:tc>
          <w:tcPr>
            <w:tcW w:w="4820" w:type="dxa"/>
            <w:vAlign w:val="center"/>
          </w:tcPr>
          <w:p w14:paraId="73810CDF" w14:textId="403E523C" w:rsidR="00E10F51" w:rsidRPr="00E276F1" w:rsidRDefault="00CD7AD6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Serine integrase 13 gene under the control of the T7 promoter and the SARS-CoV-2 switch</w:t>
            </w:r>
          </w:p>
        </w:tc>
        <w:tc>
          <w:tcPr>
            <w:tcW w:w="1701" w:type="dxa"/>
            <w:vAlign w:val="center"/>
          </w:tcPr>
          <w:p w14:paraId="38D7CEEF" w14:textId="29365E63" w:rsidR="00E10F51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  <w:tr w:rsidR="00440A75" w:rsidRPr="00E276F1" w14:paraId="48C519E8" w14:textId="77777777" w:rsidTr="00544E7B">
        <w:tc>
          <w:tcPr>
            <w:tcW w:w="2830" w:type="dxa"/>
            <w:vAlign w:val="center"/>
          </w:tcPr>
          <w:p w14:paraId="42789C5F" w14:textId="07093E2C" w:rsidR="00440A75" w:rsidRPr="00E276F1" w:rsidRDefault="00440A75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pSB1C3-attP&lt;PT7</w:t>
            </w:r>
            <w:r w:rsidR="007065F9" w:rsidRPr="00E276F1">
              <w:rPr>
                <w:rFonts w:ascii="Arial" w:hAnsi="Arial" w:cs="Arial"/>
                <w:bCs/>
                <w:sz w:val="22"/>
                <w:szCs w:val="22"/>
              </w:rPr>
              <w:t>(rev)</w:t>
            </w:r>
            <w:r w:rsidR="009B31EF" w:rsidRPr="00E276F1">
              <w:rPr>
                <w:rFonts w:ascii="Arial" w:hAnsi="Arial" w:cs="Arial"/>
                <w:bCs/>
                <w:sz w:val="22"/>
                <w:szCs w:val="22"/>
              </w:rPr>
              <w:t>-T500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>&gt;</w:t>
            </w:r>
            <w:proofErr w:type="spellStart"/>
            <w:r w:rsidRPr="00E276F1">
              <w:rPr>
                <w:rFonts w:ascii="Arial" w:hAnsi="Arial" w:cs="Arial"/>
                <w:bCs/>
                <w:sz w:val="22"/>
                <w:szCs w:val="22"/>
              </w:rPr>
              <w:t>attB-EPICluc</w:t>
            </w:r>
            <w:proofErr w:type="spellEnd"/>
          </w:p>
        </w:tc>
        <w:tc>
          <w:tcPr>
            <w:tcW w:w="4820" w:type="dxa"/>
            <w:vAlign w:val="center"/>
          </w:tcPr>
          <w:p w14:paraId="2813B5C4" w14:textId="7A517891" w:rsidR="00440A75" w:rsidRPr="00E276F1" w:rsidRDefault="00A149D0" w:rsidP="00621F74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EPIC Firefly Luciferase gene under </w:t>
            </w:r>
            <w:r w:rsidR="00B85B25">
              <w:rPr>
                <w:rFonts w:ascii="Arial" w:hAnsi="Arial" w:cs="Arial"/>
                <w:bCs/>
                <w:sz w:val="22"/>
                <w:szCs w:val="22"/>
              </w:rPr>
              <w:t xml:space="preserve">the </w:t>
            </w:r>
            <w:r w:rsidRPr="00E276F1">
              <w:rPr>
                <w:rFonts w:ascii="Arial" w:hAnsi="Arial" w:cs="Arial"/>
                <w:bCs/>
                <w:sz w:val="22"/>
                <w:szCs w:val="22"/>
              </w:rPr>
              <w:t xml:space="preserve">control of the T7 promoter, which is encoded in the reverse strand </w:t>
            </w:r>
            <w:r w:rsidR="009B31EF" w:rsidRPr="00E276F1">
              <w:rPr>
                <w:rFonts w:ascii="Arial" w:hAnsi="Arial" w:cs="Arial"/>
                <w:bCs/>
                <w:sz w:val="22"/>
                <w:szCs w:val="22"/>
              </w:rPr>
              <w:t xml:space="preserve">together with the T500 terminator and is surrounded by the recombination sites </w:t>
            </w:r>
            <w:proofErr w:type="spellStart"/>
            <w:r w:rsidR="009B31EF" w:rsidRPr="00E276F1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ttP</w:t>
            </w:r>
            <w:proofErr w:type="spellEnd"/>
            <w:r w:rsidR="009B31EF" w:rsidRPr="00E276F1">
              <w:rPr>
                <w:rFonts w:ascii="Arial" w:hAnsi="Arial" w:cs="Arial"/>
                <w:bCs/>
                <w:sz w:val="22"/>
                <w:szCs w:val="22"/>
              </w:rPr>
              <w:t xml:space="preserve"> and </w:t>
            </w:r>
            <w:proofErr w:type="spellStart"/>
            <w:r w:rsidR="009B31EF" w:rsidRPr="00E276F1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attB</w:t>
            </w:r>
            <w:proofErr w:type="spellEnd"/>
            <w:r w:rsidR="009B31EF" w:rsidRPr="00E276F1">
              <w:rPr>
                <w:rFonts w:ascii="Arial" w:hAnsi="Arial" w:cs="Arial"/>
                <w:bCs/>
                <w:sz w:val="22"/>
                <w:szCs w:val="22"/>
              </w:rPr>
              <w:t xml:space="preserve"> (integrase response plasmid)</w:t>
            </w:r>
          </w:p>
        </w:tc>
        <w:tc>
          <w:tcPr>
            <w:tcW w:w="1701" w:type="dxa"/>
            <w:vAlign w:val="center"/>
          </w:tcPr>
          <w:p w14:paraId="1730DE19" w14:textId="25CFD355" w:rsidR="00440A75" w:rsidRPr="00E276F1" w:rsidRDefault="00544E7B" w:rsidP="00544E7B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276F1">
              <w:rPr>
                <w:rFonts w:ascii="Arial" w:hAnsi="Arial" w:cs="Arial"/>
                <w:bCs/>
                <w:sz w:val="22"/>
                <w:szCs w:val="22"/>
              </w:rPr>
              <w:t>This work</w:t>
            </w:r>
          </w:p>
        </w:tc>
      </w:tr>
    </w:tbl>
    <w:p w14:paraId="0D08D1C4" w14:textId="77777777" w:rsidR="00C964FB" w:rsidRPr="00E276F1" w:rsidRDefault="00C964FB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1CF85306" w14:textId="393D60F2" w:rsidR="0044707D" w:rsidRPr="00E276F1" w:rsidRDefault="0044707D">
      <w:pPr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br w:type="page"/>
      </w:r>
    </w:p>
    <w:p w14:paraId="02BD095F" w14:textId="77777777" w:rsidR="0044707D" w:rsidRPr="00E276F1" w:rsidRDefault="0044707D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790930CA" w14:textId="77777777" w:rsidR="0044707D" w:rsidRPr="00E276F1" w:rsidRDefault="0044707D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2C1A76E1" w14:textId="0596C63B" w:rsidR="00C964FB" w:rsidRPr="00E276F1" w:rsidRDefault="009E7F83" w:rsidP="00C964FB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3F8520" wp14:editId="715CBE37">
            <wp:extent cx="2918169" cy="29520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18169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964FB" w:rsidRPr="00E276F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4A955E2" wp14:editId="41C789C2">
            <wp:extent cx="3020057" cy="29520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0057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FF48A" w14:textId="77777777" w:rsidR="00C964FB" w:rsidRPr="00E276F1" w:rsidRDefault="00C964FB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686DEDAC" w14:textId="32700B4A" w:rsidR="00C964FB" w:rsidRPr="00E276F1" w:rsidRDefault="00C964FB" w:rsidP="00B83A3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B83A3C">
        <w:rPr>
          <w:rFonts w:ascii="Arial" w:hAnsi="Arial" w:cs="Arial"/>
          <w:b/>
          <w:bCs/>
          <w:sz w:val="22"/>
          <w:szCs w:val="22"/>
        </w:rPr>
        <w:t>1</w:t>
      </w:r>
      <w:r w:rsidRPr="00E276F1">
        <w:rPr>
          <w:rFonts w:ascii="Arial" w:hAnsi="Arial" w:cs="Arial"/>
          <w:sz w:val="22"/>
          <w:szCs w:val="22"/>
        </w:rPr>
        <w:t xml:space="preserve">. </w:t>
      </w:r>
      <w:r w:rsidR="00B83A3C" w:rsidRPr="00B83A3C">
        <w:rPr>
          <w:rFonts w:ascii="Arial" w:hAnsi="Arial" w:cs="Arial"/>
          <w:sz w:val="22"/>
          <w:szCs w:val="22"/>
        </w:rPr>
        <w:t xml:space="preserve">Toehold switches control of the luciferase reporter in cell-free gene expression. (A) SARS-CoV-2 switch specificity tested with a specific SARS-CoV-2 trigger (SC2), a nonspecific SARS-CoV-2 trigger (SC2 (NS)), and the nonspecific Dengue trigger (DENV) at </w:t>
      </w:r>
      <w:r w:rsidR="00B83A3C">
        <w:rPr>
          <w:rFonts w:ascii="Arial" w:hAnsi="Arial" w:cs="Arial"/>
          <w:sz w:val="22"/>
          <w:szCs w:val="22"/>
        </w:rPr>
        <w:t>7.2</w:t>
      </w:r>
      <w:r w:rsidR="00B83A3C" w:rsidRPr="00B83A3C">
        <w:rPr>
          <w:rFonts w:ascii="Arial" w:hAnsi="Arial" w:cs="Arial"/>
          <w:sz w:val="22"/>
          <w:szCs w:val="22"/>
        </w:rPr>
        <w:t xml:space="preserve"> µM each. (D) Dengue switch specificity tested with the specific Dengue trigger (DENV), and the nonspecific Zika (ZIKV) and SARS-CoV-2 (SC2) triggers at </w:t>
      </w:r>
      <w:r w:rsidR="00B83A3C">
        <w:rPr>
          <w:rFonts w:ascii="Arial" w:hAnsi="Arial" w:cs="Arial"/>
          <w:sz w:val="22"/>
          <w:szCs w:val="22"/>
        </w:rPr>
        <w:t>1.8</w:t>
      </w:r>
      <w:r w:rsidR="00B83A3C" w:rsidRPr="00B83A3C">
        <w:rPr>
          <w:rFonts w:ascii="Arial" w:hAnsi="Arial" w:cs="Arial"/>
          <w:sz w:val="22"/>
          <w:szCs w:val="22"/>
        </w:rPr>
        <w:t xml:space="preserve"> µM each</w:t>
      </w:r>
      <w:r w:rsidR="000049D5">
        <w:rPr>
          <w:rFonts w:ascii="Arial" w:hAnsi="Arial" w:cs="Arial"/>
          <w:sz w:val="22"/>
          <w:szCs w:val="22"/>
        </w:rPr>
        <w:t>.</w:t>
      </w:r>
    </w:p>
    <w:p w14:paraId="47A26823" w14:textId="77777777" w:rsidR="00E276F1" w:rsidRPr="00E276F1" w:rsidRDefault="00E276F1" w:rsidP="00C964FB">
      <w:pPr>
        <w:spacing w:line="360" w:lineRule="auto"/>
        <w:rPr>
          <w:rFonts w:ascii="Arial" w:hAnsi="Arial" w:cs="Arial"/>
          <w:sz w:val="22"/>
          <w:szCs w:val="22"/>
        </w:rPr>
      </w:pPr>
    </w:p>
    <w:p w14:paraId="60453A17" w14:textId="5AD26204" w:rsidR="00E276F1" w:rsidRPr="00E276F1" w:rsidRDefault="00E276F1">
      <w:pPr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br w:type="page"/>
      </w:r>
    </w:p>
    <w:p w14:paraId="54070F3D" w14:textId="6CB3E2B9" w:rsidR="00E276F1" w:rsidRPr="00E276F1" w:rsidRDefault="00E276F1" w:rsidP="00C964F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E276F1">
        <w:rPr>
          <w:rFonts w:ascii="Arial" w:hAnsi="Arial" w:cs="Arial"/>
          <w:b/>
          <w:bCs/>
          <w:sz w:val="22"/>
          <w:szCs w:val="22"/>
        </w:rPr>
        <w:lastRenderedPageBreak/>
        <w:t>NUPACK script</w:t>
      </w:r>
    </w:p>
    <w:p w14:paraId="09DB5844" w14:textId="77777777" w:rsid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31BD5A20" w14:textId="6E3BDEB3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 xml:space="preserve">material = </w:t>
      </w:r>
      <w:proofErr w:type="spellStart"/>
      <w:r w:rsidRPr="00E276F1">
        <w:rPr>
          <w:rFonts w:ascii="Arial" w:hAnsi="Arial" w:cs="Arial"/>
          <w:sz w:val="22"/>
          <w:szCs w:val="22"/>
        </w:rPr>
        <w:t>rna</w:t>
      </w:r>
      <w:proofErr w:type="spellEnd"/>
    </w:p>
    <w:p w14:paraId="483757B0" w14:textId="7915BAA0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C96348">
        <w:rPr>
          <w:rFonts w:ascii="Arial" w:hAnsi="Arial" w:cs="Arial"/>
          <w:sz w:val="22"/>
          <w:szCs w:val="22"/>
        </w:rPr>
        <w:t>temperature = 30</w:t>
      </w:r>
    </w:p>
    <w:p w14:paraId="447751FB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3FF61DF5" w14:textId="0F92BBAD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target structures</w:t>
      </w:r>
    </w:p>
    <w:p w14:paraId="5FE81AE4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structure switch = U20 D18 (U3 D5 U15 U3)</w:t>
      </w:r>
    </w:p>
    <w:p w14:paraId="665C8354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structure trigger = U40</w:t>
      </w:r>
    </w:p>
    <w:p w14:paraId="062719F1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structure detect = D40 + U47</w:t>
      </w:r>
    </w:p>
    <w:p w14:paraId="251ADFA9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13031736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sequence domains</w:t>
      </w:r>
    </w:p>
    <w:p w14:paraId="789E2AA9" w14:textId="6EFE0992" w:rsid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 xml:space="preserve"># a* </w:t>
      </w:r>
      <w:r>
        <w:rPr>
          <w:rFonts w:ascii="Arial" w:hAnsi="Arial" w:cs="Arial"/>
          <w:sz w:val="22"/>
          <w:szCs w:val="22"/>
        </w:rPr>
        <w:t>=</w:t>
      </w:r>
      <w:r w:rsidRPr="00E276F1">
        <w:rPr>
          <w:rFonts w:ascii="Arial" w:hAnsi="Arial" w:cs="Arial"/>
          <w:sz w:val="22"/>
          <w:szCs w:val="22"/>
        </w:rPr>
        <w:t xml:space="preserve"> trigger</w:t>
      </w:r>
    </w:p>
    <w:p w14:paraId="096DB673" w14:textId="585A8CAE" w:rsidR="00FB7AEC" w:rsidRPr="00E276F1" w:rsidRDefault="00FB7AEC" w:rsidP="00E276F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# if trigger-constrained, past reverse complement in </w:t>
      </w:r>
      <w:r w:rsidR="00CE3BCD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domain a (N40)</w:t>
      </w:r>
    </w:p>
    <w:p w14:paraId="66D79080" w14:textId="281CFA83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domain c = RBS + initial codon</w:t>
      </w:r>
    </w:p>
    <w:p w14:paraId="0E00B650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4C5ECBD7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domain a = N40</w:t>
      </w:r>
    </w:p>
    <w:p w14:paraId="6BBEDA75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domain b = N6</w:t>
      </w:r>
    </w:p>
    <w:p w14:paraId="13CFB52A" w14:textId="4DAFBA46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domain c = N3 VVVVVAGAGGAGWWW N2 AUG</w:t>
      </w:r>
    </w:p>
    <w:p w14:paraId="2265CD13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domain d = N18</w:t>
      </w:r>
    </w:p>
    <w:p w14:paraId="367909F3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22F89E5E" w14:textId="2E82BD50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thread sequence domains onto target structures</w:t>
      </w:r>
    </w:p>
    <w:p w14:paraId="36E03ADD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E276F1">
        <w:rPr>
          <w:rFonts w:ascii="Arial" w:hAnsi="Arial" w:cs="Arial"/>
          <w:sz w:val="22"/>
          <w:szCs w:val="22"/>
        </w:rPr>
        <w:t>switch.seq</w:t>
      </w:r>
      <w:proofErr w:type="spellEnd"/>
      <w:r w:rsidRPr="00E276F1">
        <w:rPr>
          <w:rFonts w:ascii="Arial" w:hAnsi="Arial" w:cs="Arial"/>
          <w:sz w:val="22"/>
          <w:szCs w:val="22"/>
        </w:rPr>
        <w:t xml:space="preserve"> = a b c d</w:t>
      </w:r>
    </w:p>
    <w:p w14:paraId="533F0B66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E276F1">
        <w:rPr>
          <w:rFonts w:ascii="Arial" w:hAnsi="Arial" w:cs="Arial"/>
          <w:sz w:val="22"/>
          <w:szCs w:val="22"/>
        </w:rPr>
        <w:t>trigger.seq</w:t>
      </w:r>
      <w:proofErr w:type="spellEnd"/>
      <w:r w:rsidRPr="00E276F1">
        <w:rPr>
          <w:rFonts w:ascii="Arial" w:hAnsi="Arial" w:cs="Arial"/>
          <w:sz w:val="22"/>
          <w:szCs w:val="22"/>
        </w:rPr>
        <w:t xml:space="preserve"> = a*</w:t>
      </w:r>
    </w:p>
    <w:p w14:paraId="34A51D19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E276F1">
        <w:rPr>
          <w:rFonts w:ascii="Arial" w:hAnsi="Arial" w:cs="Arial"/>
          <w:sz w:val="22"/>
          <w:szCs w:val="22"/>
        </w:rPr>
        <w:t>detect.seq</w:t>
      </w:r>
      <w:proofErr w:type="spellEnd"/>
      <w:r w:rsidRPr="00E276F1">
        <w:rPr>
          <w:rFonts w:ascii="Arial" w:hAnsi="Arial" w:cs="Arial"/>
          <w:sz w:val="22"/>
          <w:szCs w:val="22"/>
        </w:rPr>
        <w:t xml:space="preserve"> = a* a b c d</w:t>
      </w:r>
    </w:p>
    <w:p w14:paraId="3D5A2824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46C2C1AC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specify stop conditions for normalized ensemble defect</w:t>
      </w:r>
    </w:p>
    <w:p w14:paraId="388CC019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# default: 1.0 (percent) for each target structure</w:t>
      </w:r>
    </w:p>
    <w:p w14:paraId="0AB2460B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7435C7FE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276F1">
        <w:rPr>
          <w:rFonts w:ascii="Arial" w:hAnsi="Arial" w:cs="Arial"/>
          <w:sz w:val="22"/>
          <w:szCs w:val="22"/>
        </w:rPr>
        <w:t>trigger.stop</w:t>
      </w:r>
      <w:proofErr w:type="spellEnd"/>
      <w:proofErr w:type="gramEnd"/>
      <w:r w:rsidRPr="00E276F1">
        <w:rPr>
          <w:rFonts w:ascii="Arial" w:hAnsi="Arial" w:cs="Arial"/>
          <w:sz w:val="22"/>
          <w:szCs w:val="22"/>
        </w:rPr>
        <w:t xml:space="preserve"> = 5.0  # larger defect for unpaired structures</w:t>
      </w:r>
    </w:p>
    <w:p w14:paraId="4E465DB9" w14:textId="77777777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</w:p>
    <w:p w14:paraId="03C5DED3" w14:textId="43CA24F5" w:rsidR="00E276F1" w:rsidRPr="00E276F1" w:rsidRDefault="00E276F1" w:rsidP="00E276F1">
      <w:pPr>
        <w:spacing w:line="360" w:lineRule="auto"/>
        <w:rPr>
          <w:rFonts w:ascii="Arial" w:hAnsi="Arial" w:cs="Arial"/>
          <w:sz w:val="22"/>
          <w:szCs w:val="22"/>
        </w:rPr>
      </w:pPr>
      <w:r w:rsidRPr="00E276F1">
        <w:rPr>
          <w:rFonts w:ascii="Arial" w:hAnsi="Arial" w:cs="Arial"/>
          <w:sz w:val="22"/>
          <w:szCs w:val="22"/>
        </w:rPr>
        <w:t>prevent = AAAA, CCCC, GGGG, UUUU, KKKKKK, MMMMMM, RRRRRR, SSSSSS, WWWWWW, YYYYYY</w:t>
      </w:r>
    </w:p>
    <w:sectPr w:rsidR="00E276F1" w:rsidRPr="00E276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MjA1MDYwMjMyMbBU0lEKTi0uzszPAykwrAUAfi2PFywAAAA="/>
  </w:docVars>
  <w:rsids>
    <w:rsidRoot w:val="00C17F42"/>
    <w:rsid w:val="000049D5"/>
    <w:rsid w:val="00031D0F"/>
    <w:rsid w:val="0005625D"/>
    <w:rsid w:val="00191C07"/>
    <w:rsid w:val="001C5B18"/>
    <w:rsid w:val="00242751"/>
    <w:rsid w:val="002E510E"/>
    <w:rsid w:val="0034186B"/>
    <w:rsid w:val="003466C8"/>
    <w:rsid w:val="00347CDE"/>
    <w:rsid w:val="003519CD"/>
    <w:rsid w:val="0038340B"/>
    <w:rsid w:val="003E2AF5"/>
    <w:rsid w:val="00440A75"/>
    <w:rsid w:val="0044367E"/>
    <w:rsid w:val="0044707D"/>
    <w:rsid w:val="00447578"/>
    <w:rsid w:val="00544E7B"/>
    <w:rsid w:val="0057311D"/>
    <w:rsid w:val="0060041B"/>
    <w:rsid w:val="0061250C"/>
    <w:rsid w:val="00681DB6"/>
    <w:rsid w:val="006F08E6"/>
    <w:rsid w:val="007065F9"/>
    <w:rsid w:val="00792965"/>
    <w:rsid w:val="008070A1"/>
    <w:rsid w:val="008A67DC"/>
    <w:rsid w:val="008F550C"/>
    <w:rsid w:val="00906D8D"/>
    <w:rsid w:val="00950DA4"/>
    <w:rsid w:val="00957A3B"/>
    <w:rsid w:val="00984800"/>
    <w:rsid w:val="009B31EF"/>
    <w:rsid w:val="009E7F83"/>
    <w:rsid w:val="009F5589"/>
    <w:rsid w:val="00A149D0"/>
    <w:rsid w:val="00AB5556"/>
    <w:rsid w:val="00B35BE7"/>
    <w:rsid w:val="00B57913"/>
    <w:rsid w:val="00B83A3C"/>
    <w:rsid w:val="00B85B25"/>
    <w:rsid w:val="00BB0F14"/>
    <w:rsid w:val="00C17F42"/>
    <w:rsid w:val="00C96348"/>
    <w:rsid w:val="00C964FB"/>
    <w:rsid w:val="00CD7AD6"/>
    <w:rsid w:val="00CE3BCD"/>
    <w:rsid w:val="00D3092D"/>
    <w:rsid w:val="00D6094D"/>
    <w:rsid w:val="00E10F51"/>
    <w:rsid w:val="00E13E66"/>
    <w:rsid w:val="00E276F1"/>
    <w:rsid w:val="00E3587A"/>
    <w:rsid w:val="00F15597"/>
    <w:rsid w:val="00F300AF"/>
    <w:rsid w:val="00FB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B20D1"/>
  <w15:chartTrackingRefBased/>
  <w15:docId w15:val="{D023F517-7B62-7744-8319-713225F8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F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7F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B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B25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6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25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25D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ilca.lins@ufabc.edu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edrolli</dc:creator>
  <cp:keywords/>
  <dc:description/>
  <cp:lastModifiedBy>Danielle Pedrolli</cp:lastModifiedBy>
  <cp:revision>55</cp:revision>
  <dcterms:created xsi:type="dcterms:W3CDTF">2023-03-21T16:52:00Z</dcterms:created>
  <dcterms:modified xsi:type="dcterms:W3CDTF">2023-04-14T13:48:00Z</dcterms:modified>
</cp:coreProperties>
</file>